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ind w:firstLine="402" w:firstLineChars="200"/>
        <w:jc w:val="center"/>
        <w:rPr>
          <w:rFonts w:ascii="Times New Roman" w:hAnsi="Times New Roman"/>
          <w:b/>
          <w:bCs/>
          <w:i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i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bCs/>
          <w:i/>
          <w:sz w:val="20"/>
          <w:szCs w:val="20"/>
        </w:rPr>
        <w:t>Table1</w:t>
      </w:r>
      <w:r>
        <w:rPr>
          <w:rFonts w:hint="eastAsia" w:ascii="Times New Roman" w:hAnsi="Times New Roman" w:cs="Times New Roman"/>
          <w:b/>
          <w:bCs/>
          <w:i/>
          <w:sz w:val="20"/>
          <w:szCs w:val="20"/>
        </w:rPr>
        <w:t xml:space="preserve"> R</w:t>
      </w:r>
      <w:r>
        <w:rPr>
          <w:rFonts w:ascii="Times New Roman" w:hAnsi="Times New Roman" w:cs="Times New Roman"/>
          <w:b/>
          <w:bCs/>
          <w:i/>
          <w:sz w:val="20"/>
          <w:szCs w:val="20"/>
        </w:rPr>
        <w:t xml:space="preserve">esults of </w:t>
      </w:r>
      <w:r>
        <w:rPr>
          <w:rFonts w:ascii="Times New Roman" w:hAnsi="Times New Roman"/>
          <w:b/>
          <w:bCs/>
          <w:i/>
          <w:sz w:val="20"/>
          <w:szCs w:val="20"/>
        </w:rPr>
        <w:t>the pattern-mixture model</w:t>
      </w:r>
      <w:r>
        <w:rPr>
          <w:rFonts w:hint="eastAsia" w:ascii="Times New Roman" w:hAnsi="Times New Roman" w:cs="Times New Roman"/>
          <w:b/>
          <w:bCs/>
          <w:i/>
          <w:sz w:val="20"/>
          <w:szCs w:val="20"/>
        </w:rPr>
        <w:t xml:space="preserve"> (Full Model)</w:t>
      </w:r>
    </w:p>
    <w:tbl>
      <w:tblPr>
        <w:tblStyle w:val="2"/>
        <w:tblW w:w="10410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256"/>
        <w:gridCol w:w="2409"/>
        <w:gridCol w:w="2410"/>
        <w:gridCol w:w="248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3107" w:type="dxa"/>
            <w:gridSpan w:val="2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_Hlk77283001"/>
            <w:r>
              <w:rPr>
                <w:rFonts w:ascii="Times New Roman" w:hAnsi="Times New Roman" w:eastAsia="等线"/>
                <w:b/>
                <w:bCs/>
                <w:i/>
                <w:iCs/>
                <w:sz w:val="20"/>
                <w:szCs w:val="20"/>
              </w:rPr>
              <w:t>Variables</w:t>
            </w:r>
          </w:p>
        </w:tc>
        <w:tc>
          <w:tcPr>
            <w:tcW w:w="240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Total Sample</w:t>
            </w:r>
          </w:p>
        </w:tc>
        <w:tc>
          <w:tcPr>
            <w:tcW w:w="24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84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Fmal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β(95%CI)</w:t>
            </w:r>
          </w:p>
        </w:tc>
        <w:tc>
          <w:tcPr>
            <w:tcW w:w="24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2484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(95%CI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ime-invariant variables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3(-0.055~0.12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imary school or abov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3(-0.127~0.0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4(-0.037~0.044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4(-0.128~0.01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8(-0.251~0.19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imary school or abov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7(-0.183~0.21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6(-0.075~0.043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5(-0.092~0.16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9(-0.191~0.11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imary school or abov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1(-0.116~0.15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8(-0.053~0.088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(-0.119~0.12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ime-varying variables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Social structural factors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ge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8(0.048~0.109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99(0.056~0.142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6(0.013~0.100) 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8(0.029~0.108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6(0.000~0.111) 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8(0.023~0.133) 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9(0.047~0.132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92(0.031~0.154) 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9(0.022~0.136) 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28(0.069~0.186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45(0.063~0.227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11(0.030~0.193) 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ban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4(0.001~0.047) 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4(-0.010~0.058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5(-0.006~0.05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ban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3(0.034~0.092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2(0.009~0.095) 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5(0.035~0.115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ban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(-0.018~0.04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(-0.046~0.049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6(-0.019~0.07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ban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0(0.005~0.074) 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8(-0.002~0.098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7(-0.012~0.08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come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93(0.168~0.218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94(0.157~0.231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88(0.154~0.222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come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24(0.192~0.255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34(0.188~0.281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12(0.169~0.255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come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35(0.202~0.268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14(0.166~0.262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58(0.206~0.295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come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10(0.172~0.248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12(0.160~0.265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05(0.151~0.268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ving with family members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(-0.015~0.03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0(-0.045~0.025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1(-0.011~0.05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ving with family members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(-0.031~0.03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0(-0.069~0.028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(-0.032~0.05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ving with family members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2(-0.048~0.02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(-0.045~0.063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9(-0.067~0.02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ving with family members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(-0.021~0.04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(-0.024~0.088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(-0.044~0.04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ve a spouse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3(-0.071~-0.015) 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08(-0.048~0.032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6(-0.102~-0.031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ve a spouse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08(-0.043~0.02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3(-0.040~0.066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05(-0.048~0.03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ve a spouse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0(-0.048~0.02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4(-0.083~0.035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6(-0.062~0.02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ve a spouse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9(-0.059~0.02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(-0.050~0.065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(-0.091~0.01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1" w:name="OLE_LINK122"/>
            <w:bookmarkStart w:id="2" w:name="OLE_LINK12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alt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re accessibility</w:t>
            </w:r>
            <w:bookmarkEnd w:id="1"/>
            <w:bookmarkEnd w:id="2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91(0.066~0.116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5(0.037~0.114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04(0.071~0.137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althcare accessibility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2(0.010~0.073) 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(-0.042~0.046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1(0.027~0.115) 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althcare accessibility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8(0.016~0.100) 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1(-0.002~0.103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9(0.004~0.134) 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althcare accessibility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94(0.050~0.139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6(0.005~0.127) 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09(0.045~0.173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Behavioral health factors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rrent smoking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8(0.004~0.052) 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7(-0.017~0.050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5(0.005~0.065) 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rrent smoking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5(-0.015~0.045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4(-0.018~0.065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8(-0.025~0.06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rrent smoking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9(-0.014~0.05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0(-0.056~0.036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(-0.019~0.08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rrent smoking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06(-0.043~0.03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(-0.050~0.053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4(-0.078~0.02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rrent drinking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9(0.026~0.071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3(0.020~0.086) 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6(0.008~0.065) 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rrent drinking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0(-0.010~0.050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2(-0.020~0.063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7(-0.014~0.06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rrent drinking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0(0.027~0.092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9(0.031~0.126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4(-0.020~0.06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rrent drinking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9(0.002~0.077) 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2(0.011~0.113) 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(-0.049~0.06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cial activities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3(0.041~0.085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4(0.013~0.076) 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9(0.048~0.110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cial activities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5(0.054~0.117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08(0.064~0.152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4(0.019~0.109) 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cial activities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5(0.043~0.108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1(0.022~0.120) 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(0.035~0.125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cial activities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3(0.039~0.108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7(0.004~0.111) 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91(0.046~0.136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Health status factors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DL disability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04(-0.132~-0.076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98(-0.139~-0.057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07(-0.145~-0.069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DL disability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99(-0.144~-0.053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88(-0.153~-0.023) 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06(-0.167~-0.044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DL disability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5(-0.104~-0.025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8(-0.126~-0.009) 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2(-0.115~-0.009) 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DL disability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3(-0.093~-0.013) 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83(-0.140~-0.026) 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4(-0.080~0.03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ADL disability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83(-0.210~-0.156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02(-0.243~-0.161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59(-0.194~-0.123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ADL disability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90(-0.225~-0.156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90(-0.244~-0.136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82(-0.225~-0.138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ADL disability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76(-0.212~-0.139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75(-0.230~-0.120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58(-0.205~-0.110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ADL disability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14(-0.252~-0.175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14(-0.272~-0.155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05(-0.255~-0.156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ronic diseases 20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01(-0.226~-0.176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85(-0.222~-0.147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13(-0.246~-0.180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ronic diseases 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11(-0.243~-0.179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15(-0.266~-0.163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05(-0.246~-0.164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ronic diseases 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89(-0.222~-0.155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94(-0.247~-0.142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01(-0.243~-0.158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ronic diseases 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29(-0.264~-0.193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40(-0.291~-0.189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17(-0.266~-0.167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Self-rated health →dropou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RH2005→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roput200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4(-0.082~-0.027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5(-0.107~-0.023) 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3(-0.080~-0.006) 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RH2008 → droput20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30(-0.171~-0.089) 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94(-0.255~-0.134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78(-0.133~-0.022) 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RH2011 → droput201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6(-0.093~0.06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8(-0.172~0.056)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9(-0.088~0.12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lope with intercep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36(-1.717~1.445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830(-0.888~-0.773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673(-1.025~-0.321) 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adratic with intercep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1(-0.810~0.933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36(0.648~0.824) ***</w:t>
            </w:r>
          </w:p>
        </w:tc>
        <w:tc>
          <w:tcPr>
            <w:tcW w:w="2484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95(0.111~0.888) 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adratic with slope</w:t>
            </w:r>
          </w:p>
        </w:tc>
        <w:tc>
          <w:tcPr>
            <w:tcW w:w="2409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902(-1.123~-0.681) ***</w:t>
            </w:r>
          </w:p>
        </w:tc>
        <w:tc>
          <w:tcPr>
            <w:tcW w:w="241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973(-0.988~-0.958) ***</w:t>
            </w:r>
          </w:p>
        </w:tc>
        <w:tc>
          <w:tcPr>
            <w:tcW w:w="2484" w:type="dxa"/>
            <w:tcBorders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901(-0.972~-0.830) ***</w:t>
            </w:r>
          </w:p>
        </w:tc>
      </w:tr>
    </w:tbl>
    <w:p>
      <w:pPr>
        <w:jc w:val="left"/>
      </w:pPr>
      <w:r>
        <w:rPr>
          <w:rFonts w:hint="eastAsia"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/>
          <w:sz w:val="20"/>
          <w:szCs w:val="20"/>
        </w:rPr>
        <w:t xml:space="preserve"> β and 95% CI in the table above. *p &lt;0.05, **p &lt;0.01, ***p &lt;0.001</w:t>
      </w:r>
      <w:bookmarkEnd w:id="0"/>
      <w:r>
        <w:rPr>
          <w:rFonts w:ascii="Times New Roman" w:hAnsi="Times New Roman"/>
          <w:sz w:val="20"/>
          <w:szCs w:val="20"/>
        </w:rPr>
        <w:t>.</w:t>
      </w:r>
    </w:p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4D0E3E"/>
    <w:rsid w:val="14E0713A"/>
    <w:rsid w:val="564D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7T00:31:00Z</dcterms:created>
  <dc:creator>cragic</dc:creator>
  <cp:lastModifiedBy>cragic</cp:lastModifiedBy>
  <dcterms:modified xsi:type="dcterms:W3CDTF">2021-07-17T00:3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95</vt:lpwstr>
  </property>
  <property fmtid="{D5CDD505-2E9C-101B-9397-08002B2CF9AE}" pid="3" name="ICV">
    <vt:lpwstr>A66591D6D93E4DAE9C87EFB6252533BB</vt:lpwstr>
  </property>
</Properties>
</file>